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>
      <w:pPr>
        <w:jc w:val="center"/>
        <w:rPr>
          <w:rFonts w:ascii="Times New Roman" w:hAnsi="Times New Roman" w:eastAsia="Times New Roman"/>
          <w:b/>
          <w:color w:val="000000"/>
          <w:sz w:val="32"/>
          <w:szCs w:val="32"/>
        </w:rPr>
      </w:pPr>
      <w:r>
        <w:rPr>
          <w:rFonts w:hint="eastAsia" w:ascii="Times New Roman" w:hAnsi="Times New Roman" w:eastAsia="Times New Roman"/>
          <w:b/>
          <w:color w:val="000000"/>
          <w:sz w:val="32"/>
          <w:szCs w:val="32"/>
        </w:rPr>
        <w:t>Fuling Production Areas in China: Climate and Distribution Changes (A.D. 618–2100)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Yunlu Ji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, Aoyu Re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, Xue Su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, Bin Y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,3</w:t>
      </w:r>
      <w:r>
        <w:rPr>
          <w:rFonts w:ascii="Times New Roman" w:hAnsi="Times New Roman" w:cs="Times New Roman"/>
          <w:b/>
          <w:bCs/>
          <w:sz w:val="24"/>
        </w:rPr>
        <w:t>,Huasheng Pe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,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</w:rPr>
        <w:t>, Luqi Hu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*</w:t>
      </w: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* Correspondence: </w:t>
      </w:r>
    </w:p>
    <w:p>
      <w:pPr>
        <w:widowControl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Huasheng Peng </w:t>
      </w:r>
    </w:p>
    <w:p>
      <w:pPr>
        <w:widowControl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hspeng@126.com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Luqi Huang  </w:t>
      </w:r>
    </w:p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huangluqi01@126.com 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67960" cy="1973580"/>
            <wp:effectExtent l="0" t="0" r="889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ordWrap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ascii="Times New Roman" w:hAnsi="Times New Roman" w:cs="Times New Roman"/>
          <w:sz w:val="24"/>
        </w:rPr>
        <w:t xml:space="preserve"> | </w:t>
      </w:r>
      <w:r>
        <w:rPr>
          <w:rFonts w:hint="eastAsia" w:ascii="Times New Roman" w:hAnsi="Times New Roman" w:cs="Times New Roman"/>
          <w:sz w:val="24"/>
        </w:rPr>
        <w:t xml:space="preserve">Records of Fuling(茯苓) in local chronicles </w:t>
      </w:r>
      <w:r>
        <w:rPr>
          <w:rFonts w:hint="eastAsia" w:ascii="Times New Roman" w:hAnsi="Times New Roman" w:cs="Times New Roman"/>
          <w:i/>
          <w:iCs/>
          <w:sz w:val="24"/>
        </w:rPr>
        <w:t>Lu An Zhou Zhi六安州志</w:t>
      </w:r>
      <w:r>
        <w:rPr>
          <w:rFonts w:hint="eastAsia" w:ascii="Times New Roman" w:hAnsi="Times New Roman" w:cs="Times New Roman"/>
          <w:sz w:val="24"/>
        </w:rPr>
        <w:t xml:space="preserve">. (Image from </w:t>
      </w:r>
      <w:r>
        <w:rPr>
          <w:rFonts w:ascii="Times New Roman" w:hAnsi="Times New Roman" w:cs="Times New Roman"/>
          <w:sz w:val="24"/>
        </w:rPr>
        <w:t>National Library of China-National Digital Library of China Website (http://read.nlc.cn/user/index)</w:t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132580" cy="2846070"/>
            <wp:effectExtent l="0" t="0" r="1270" b="11430"/>
            <wp:docPr id="6" name="图片 6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3258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2</w:t>
      </w:r>
      <w:r>
        <w:rPr>
          <w:rFonts w:ascii="Times New Roman" w:hAnsi="Times New Roman" w:cs="Times New Roman"/>
          <w:sz w:val="24"/>
        </w:rPr>
        <w:t xml:space="preserve"> | </w:t>
      </w:r>
      <w:r>
        <w:rPr>
          <w:rFonts w:hint="eastAsia" w:ascii="Times New Roman" w:hAnsi="Times New Roman" w:cs="Times New Roman"/>
          <w:sz w:val="24"/>
        </w:rPr>
        <w:t xml:space="preserve">Occurrence records 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modern </w:t>
      </w:r>
      <w:r>
        <w:rPr>
          <w:rFonts w:hint="eastAsia" w:ascii="Times New Roman" w:hAnsi="Times New Roman" w:cs="Times New Roman"/>
          <w:sz w:val="24"/>
        </w:rPr>
        <w:t>Fuling.</w:t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43830" cy="3293745"/>
            <wp:effectExtent l="0" t="0" r="13970" b="1905"/>
            <wp:docPr id="2" name="图片 2" descr="演示文稿1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1_0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| The ROC curve of </w:t>
      </w:r>
      <w:r>
        <w:rPr>
          <w:rFonts w:hint="eastAsia" w:ascii="Times New Roman" w:hAnsi="Times New Roman" w:cs="Times New Roman"/>
          <w:sz w:val="24"/>
        </w:rPr>
        <w:t>Fuling</w:t>
      </w:r>
      <w:r>
        <w:rPr>
          <w:rFonts w:ascii="Times New Roman" w:hAnsi="Times New Roman" w:cs="Times New Roman"/>
          <w:sz w:val="24"/>
        </w:rPr>
        <w:t xml:space="preserve"> MaxEnt model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under different climate scenarios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A) under the current scenarios; (B) under SSP126 in 2090s; (C) under SSP370 in 2090s; (D) under SSP585 in 2090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| </w:t>
      </w:r>
      <w:r>
        <w:rPr>
          <w:rFonts w:hint="eastAsia" w:ascii="Times New Roman" w:hAnsi="Times New Roman" w:cs="Times New Roman"/>
          <w:sz w:val="24"/>
        </w:rPr>
        <w:t>English-Chinese comparison of Chinese place names mentioned in this article</w:t>
      </w:r>
    </w:p>
    <w:tbl>
      <w:tblPr>
        <w:tblStyle w:val="4"/>
        <w:tblW w:w="91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611"/>
        <w:gridCol w:w="5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3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cie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place</w:t>
            </w:r>
            <w:r>
              <w:rPr>
                <w:rFonts w:ascii="Times New Roman" w:hAnsi="Times New Roman" w:cs="Times New Roman"/>
                <w:sz w:val="24"/>
              </w:rPr>
              <w:t xml:space="preserve"> names</w:t>
            </w:r>
          </w:p>
        </w:tc>
        <w:tc>
          <w:tcPr>
            <w:tcW w:w="16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hinese name</w:t>
            </w:r>
          </w:p>
        </w:tc>
        <w:tc>
          <w:tcPr>
            <w:tcW w:w="518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dern geographic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36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nqing</w:t>
            </w:r>
          </w:p>
        </w:tc>
        <w:tc>
          <w:tcPr>
            <w:tcW w:w="161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安庆</w:t>
            </w:r>
          </w:p>
        </w:tc>
        <w:tc>
          <w:tcPr>
            <w:tcW w:w="518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is located in the southwest of Anhui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uzhou</w:t>
            </w:r>
          </w:p>
        </w:tc>
        <w:tc>
          <w:tcPr>
            <w:tcW w:w="161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处州</w:t>
            </w:r>
          </w:p>
        </w:tc>
        <w:tc>
          <w:tcPr>
            <w:tcW w:w="5186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ishui City, Zhejiang Province, located in the southwestern part of Zhejiang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nshui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分水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nshui Town, Tonglu County, Hangzhou, Zhejiang Provinc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u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福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is located in the southeastern part of Fujian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uo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虢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t is l</w:t>
            </w:r>
            <w:r>
              <w:rPr>
                <w:rFonts w:ascii="Times New Roman" w:hAnsi="Times New Roman" w:cs="Times New Roman"/>
                <w:sz w:val="24"/>
              </w:rPr>
              <w:t>ocated in present-day Lingbao City, Henan Province and the border area between Henan Province and Shaanxi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ashan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华山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is a mountain located in Huayin City, Weinan City, Shaanxi Provinc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a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华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s jurisdiction corresponds to Huazhou District of Weinan City in present-day Shaanxi Province and the surrounding area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in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an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临安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was located in the Shangcheng and Xiacheng districts of Hangzhou, Zhejiang Provi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ingguo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宁国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is located in the southern part of Xuancheng City, Anhui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ngshan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嵩山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is a mountain located in Dengfeng City, Zhengzhou City, Henan Provinc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haoxing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绍兴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t is l</w:t>
            </w:r>
            <w:r>
              <w:rPr>
                <w:rFonts w:hint="eastAsia" w:ascii="Times New Roman" w:hAnsi="Times New Roman" w:cs="Times New Roman"/>
                <w:sz w:val="24"/>
              </w:rPr>
              <w:t>ocated in the center of Zhejiang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aibaishan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太白山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is located in Shaanxi Province, spanning the counties of Taibai, Meixian, and Zhouzhi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aishan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泰山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is a mountain located in Tai'an City, Shandong Provinc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Xijing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西京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t was l</w:t>
            </w:r>
            <w:r>
              <w:rPr>
                <w:rFonts w:ascii="Times New Roman" w:hAnsi="Times New Roman" w:cs="Times New Roman"/>
                <w:sz w:val="24"/>
              </w:rPr>
              <w:t>ocated in present-day Luoyang, Henan Provinc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Xin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an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新安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was located in present-day Huangshan City, Anhui Provinc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Xun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循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 was located in present-day Huizhou City, Guangdong Provinc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an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兖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s jurisdiction was equivalent to Yanzhou City, Tai'an City and Sishui County in present-day Shandong Provi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Yanping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延平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is located in Nanping City in the north central part of Fujian Provi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i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沂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s jurisdiction is equivalent to Linyi, Rizhao and Xintai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cities </w:t>
            </w:r>
            <w:r>
              <w:rPr>
                <w:rFonts w:ascii="Times New Roman" w:hAnsi="Times New Roman" w:cs="Times New Roman"/>
                <w:sz w:val="24"/>
              </w:rPr>
              <w:t>in present-day Shandong Provi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ongzhou</w:t>
            </w:r>
          </w:p>
        </w:tc>
        <w:tc>
          <w:tcPr>
            <w:tcW w:w="16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雍州</w:t>
            </w:r>
          </w:p>
        </w:tc>
        <w:tc>
          <w:tcPr>
            <w:tcW w:w="518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s jurisdiction corresponds to present-day Xi'an City, Xianyang City and part of Tongchuan City in Shaanxi Provi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Zhongnanshan</w:t>
            </w:r>
          </w:p>
        </w:tc>
        <w:tc>
          <w:tcPr>
            <w:tcW w:w="16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终南山</w:t>
            </w:r>
          </w:p>
        </w:tc>
        <w:tc>
          <w:tcPr>
            <w:tcW w:w="518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is located in the middle of the Qinling Mountains in Shaanxi Province, south of Xi'a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kZjkwNjYzNDUyNDEzOTViZjk0ZWNjZDAxYTkyMTIifQ=="/>
    <w:docVar w:name="KSO_WPS_MARK_KEY" w:val="035fab82-ca99-4a71-96e1-97d3b6cccc5e"/>
  </w:docVars>
  <w:rsids>
    <w:rsidRoot w:val="00372E81"/>
    <w:rsid w:val="00016A76"/>
    <w:rsid w:val="00255A1A"/>
    <w:rsid w:val="00294C3D"/>
    <w:rsid w:val="002B79CF"/>
    <w:rsid w:val="002C3B2B"/>
    <w:rsid w:val="00372E81"/>
    <w:rsid w:val="0080579E"/>
    <w:rsid w:val="008755A8"/>
    <w:rsid w:val="00A74EB7"/>
    <w:rsid w:val="00C629D9"/>
    <w:rsid w:val="03605C74"/>
    <w:rsid w:val="0C955C2C"/>
    <w:rsid w:val="15893EF8"/>
    <w:rsid w:val="18F0496E"/>
    <w:rsid w:val="3193221A"/>
    <w:rsid w:val="32813F32"/>
    <w:rsid w:val="3C37400B"/>
    <w:rsid w:val="48DF33D4"/>
    <w:rsid w:val="4B4E7EDB"/>
    <w:rsid w:val="6AD57C99"/>
    <w:rsid w:val="6F9208F0"/>
    <w:rsid w:val="70DA6CDC"/>
    <w:rsid w:val="7EC5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4</Words>
  <Characters>2395</Characters>
  <Lines>31</Lines>
  <Paragraphs>8</Paragraphs>
  <TotalTime>2</TotalTime>
  <ScaleCrop>false</ScaleCrop>
  <LinksUpToDate>false</LinksUpToDate>
  <CharactersWithSpaces>27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2:01:00Z</dcterms:created>
  <dc:creator>江云</dc:creator>
  <cp:lastModifiedBy>jiangyunlu</cp:lastModifiedBy>
  <dcterms:modified xsi:type="dcterms:W3CDTF">2024-01-17T12:19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58669D20584CEAB80AFF5C2495F857_13</vt:lpwstr>
  </property>
</Properties>
</file>